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D750CA" w14:textId="0BFB4D1F" w:rsidR="006E181B" w:rsidRDefault="006E181B" w:rsidP="006E181B">
      <w:pPr>
        <w:rPr>
          <w:rFonts w:ascii="Arial" w:hAnsi="Arial" w:cs="Arial"/>
        </w:rPr>
      </w:pPr>
      <w:r w:rsidRPr="00873A7B">
        <w:rPr>
          <w:rFonts w:ascii="Arial" w:hAnsi="Arial" w:cs="Arial"/>
          <w:b/>
          <w:bCs/>
        </w:rPr>
        <w:t>S4</w:t>
      </w:r>
      <w:r w:rsidR="00873A7B" w:rsidRPr="00873A7B">
        <w:rPr>
          <w:rFonts w:ascii="Arial" w:hAnsi="Arial" w:cs="Arial"/>
          <w:b/>
          <w:bCs/>
        </w:rPr>
        <w:t xml:space="preserve"> Table</w:t>
      </w:r>
      <w:r>
        <w:rPr>
          <w:rFonts w:ascii="Arial" w:hAnsi="Arial" w:cs="Arial"/>
        </w:rPr>
        <w:t xml:space="preserve">: </w:t>
      </w:r>
      <w:r w:rsidR="00873A7B">
        <w:rPr>
          <w:rFonts w:ascii="Arial" w:hAnsi="Arial" w:cs="Arial"/>
        </w:rPr>
        <w:t xml:space="preserve">Results of post-hoc tests (Tukey’s HSD) analyzing </w:t>
      </w:r>
      <w:r>
        <w:rPr>
          <w:rFonts w:ascii="Arial" w:hAnsi="Arial" w:cs="Arial"/>
        </w:rPr>
        <w:t>gene expression in F1 lines</w:t>
      </w:r>
      <w:r w:rsidR="00873A7B">
        <w:rPr>
          <w:rFonts w:ascii="Arial" w:hAnsi="Arial" w:cs="Arial"/>
        </w:rPr>
        <w:t>. S</w:t>
      </w:r>
      <w:r w:rsidR="00873A7B">
        <w:rPr>
          <w:rFonts w:ascii="Arial" w:hAnsi="Arial" w:cs="Arial"/>
        </w:rPr>
        <w:t>ignificance at p &lt; 0.05, p &lt; 0.01, and p &lt; 0.001 is indicated with a *, **, or *** respectively.</w:t>
      </w:r>
    </w:p>
    <w:p w14:paraId="766DB84F" w14:textId="77777777" w:rsidR="00873A7B" w:rsidRPr="00AF54F4" w:rsidRDefault="00873A7B" w:rsidP="006E181B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1643"/>
        <w:gridCol w:w="1812"/>
        <w:gridCol w:w="1698"/>
        <w:gridCol w:w="2043"/>
      </w:tblGrid>
      <w:tr w:rsidR="006E181B" w:rsidRPr="002328AC" w14:paraId="1D98411B" w14:textId="77777777" w:rsidTr="0060531E">
        <w:tc>
          <w:tcPr>
            <w:tcW w:w="2335" w:type="dxa"/>
            <w:tcBorders>
              <w:bottom w:val="single" w:sz="4" w:space="0" w:color="auto"/>
            </w:tcBorders>
          </w:tcPr>
          <w:p w14:paraId="15431154" w14:textId="3996580B" w:rsidR="006E181B" w:rsidRPr="002328AC" w:rsidRDefault="0060729C" w:rsidP="006E18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e: </w:t>
            </w:r>
            <w:r w:rsidRPr="002328A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O1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48FC82FB" w14:textId="30387B53" w:rsidR="006E181B" w:rsidRPr="002328AC" w:rsidRDefault="0060531E" w:rsidP="006E18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1A39AB41" w14:textId="4FEF4EF4" w:rsidR="006E181B" w:rsidRPr="002328AC" w:rsidRDefault="0060531E" w:rsidP="006E18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316BAED0" w14:textId="3AA18CE4" w:rsidR="006E181B" w:rsidRPr="002328AC" w:rsidRDefault="0060531E" w:rsidP="006E18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0B1E1F02" w14:textId="77777777" w:rsidR="006E181B" w:rsidRPr="002328AC" w:rsidRDefault="006E181B" w:rsidP="006E18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>Adjusted p-value</w:t>
            </w:r>
          </w:p>
        </w:tc>
      </w:tr>
      <w:tr w:rsidR="0060531E" w:rsidRPr="002328AC" w14:paraId="77737EA6" w14:textId="77777777" w:rsidTr="00B625EF">
        <w:tc>
          <w:tcPr>
            <w:tcW w:w="9531" w:type="dxa"/>
            <w:gridSpan w:val="5"/>
            <w:tcBorders>
              <w:bottom w:val="single" w:sz="4" w:space="0" w:color="auto"/>
            </w:tcBorders>
          </w:tcPr>
          <w:p w14:paraId="52B4A6E5" w14:textId="0055818F" w:rsidR="0060531E" w:rsidRPr="002328AC" w:rsidRDefault="0060531E" w:rsidP="006E18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otype-specific effect of </w:t>
            </w:r>
            <w:proofErr w:type="spellStart"/>
            <w:r w:rsidRPr="0060531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egiella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</w:p>
        </w:tc>
      </w:tr>
      <w:tr w:rsidR="0060531E" w:rsidRPr="0060531E" w14:paraId="6158F6C0" w14:textId="77777777" w:rsidTr="0060531E">
        <w:tc>
          <w:tcPr>
            <w:tcW w:w="233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D9CEC0E" w14:textId="0E0EB706" w:rsidR="0060531E" w:rsidRPr="0060531E" w:rsidRDefault="0060531E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60531E">
              <w:rPr>
                <w:rFonts w:ascii="Arial" w:hAnsi="Arial" w:cs="Arial"/>
                <w:sz w:val="20"/>
                <w:szCs w:val="20"/>
              </w:rPr>
              <w:t>663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818CE9F" w14:textId="3DFBCE5C" w:rsidR="0060531E" w:rsidRPr="0060531E" w:rsidRDefault="0060531E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49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ABB7537" w14:textId="38D77B17" w:rsidR="0060531E" w:rsidRPr="0060531E" w:rsidRDefault="0060531E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48C9572" w14:textId="02719673" w:rsidR="0060531E" w:rsidRPr="0060531E" w:rsidRDefault="0060531E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64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04E27C8" w14:textId="36AEFC68" w:rsidR="0060531E" w:rsidRPr="009A6635" w:rsidRDefault="0060531E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&lt; 0.001 ***</w:t>
            </w:r>
          </w:p>
        </w:tc>
      </w:tr>
      <w:tr w:rsidR="0060531E" w:rsidRPr="0060531E" w14:paraId="74076570" w14:textId="77777777" w:rsidTr="0060531E">
        <w:tc>
          <w:tcPr>
            <w:tcW w:w="2335" w:type="dxa"/>
            <w:shd w:val="clear" w:color="auto" w:fill="D9D9D9" w:themeFill="background1" w:themeFillShade="D9"/>
          </w:tcPr>
          <w:p w14:paraId="621E8B60" w14:textId="11C16662" w:rsidR="0060531E" w:rsidRPr="0060531E" w:rsidRDefault="0060531E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60531E">
              <w:rPr>
                <w:rFonts w:ascii="Arial" w:hAnsi="Arial" w:cs="Arial"/>
                <w:sz w:val="20"/>
                <w:szCs w:val="20"/>
              </w:rPr>
              <w:t>317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48D5C588" w14:textId="7F92F726" w:rsidR="0060531E" w:rsidRPr="0060531E" w:rsidRDefault="0060531E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4C07BC36" w14:textId="7844D0A9" w:rsidR="0060531E" w:rsidRPr="0060531E" w:rsidRDefault="0060531E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5FCC3A3C" w14:textId="23C07194" w:rsidR="0060531E" w:rsidRPr="0060531E" w:rsidRDefault="0060531E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38E2E8BD" w14:textId="4786410F" w:rsidR="0060531E" w:rsidRPr="009A6635" w:rsidRDefault="0060531E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60531E" w:rsidRPr="0060531E" w14:paraId="15D0DD8F" w14:textId="77777777" w:rsidTr="0060531E">
        <w:tc>
          <w:tcPr>
            <w:tcW w:w="2335" w:type="dxa"/>
            <w:shd w:val="clear" w:color="auto" w:fill="F2F2F2" w:themeFill="background1" w:themeFillShade="F2"/>
          </w:tcPr>
          <w:p w14:paraId="790B6111" w14:textId="2A13C272" w:rsidR="0060531E" w:rsidRPr="0060531E" w:rsidRDefault="0060531E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60531E">
              <w:rPr>
                <w:rFonts w:ascii="Arial" w:hAnsi="Arial" w:cs="Arial"/>
                <w:sz w:val="20"/>
                <w:szCs w:val="20"/>
              </w:rPr>
              <w:t>(663 x 317)</w:t>
            </w:r>
          </w:p>
        </w:tc>
        <w:tc>
          <w:tcPr>
            <w:tcW w:w="1643" w:type="dxa"/>
            <w:shd w:val="clear" w:color="auto" w:fill="F2F2F2" w:themeFill="background1" w:themeFillShade="F2"/>
          </w:tcPr>
          <w:p w14:paraId="4497B945" w14:textId="13144AF5" w:rsidR="0060531E" w:rsidRPr="0060531E" w:rsidRDefault="0060531E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1</w:t>
            </w:r>
          </w:p>
        </w:tc>
        <w:tc>
          <w:tcPr>
            <w:tcW w:w="1812" w:type="dxa"/>
            <w:shd w:val="clear" w:color="auto" w:fill="F2F2F2" w:themeFill="background1" w:themeFillShade="F2"/>
          </w:tcPr>
          <w:p w14:paraId="0BAB5BB8" w14:textId="0DDBAAC0" w:rsidR="0060531E" w:rsidRPr="0060531E" w:rsidRDefault="0060531E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698" w:type="dxa"/>
            <w:shd w:val="clear" w:color="auto" w:fill="F2F2F2" w:themeFill="background1" w:themeFillShade="F2"/>
          </w:tcPr>
          <w:p w14:paraId="47EA588B" w14:textId="06E95B91" w:rsidR="0060531E" w:rsidRPr="0060531E" w:rsidRDefault="0060531E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39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045396E7" w14:textId="047AC0A2" w:rsidR="0060531E" w:rsidRPr="009A6635" w:rsidRDefault="0060531E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&lt; 0.001 ***</w:t>
            </w:r>
          </w:p>
        </w:tc>
      </w:tr>
      <w:tr w:rsidR="0060531E" w:rsidRPr="0060531E" w14:paraId="1CD4B796" w14:textId="77777777" w:rsidTr="0060531E">
        <w:tc>
          <w:tcPr>
            <w:tcW w:w="233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D2D4BB2" w14:textId="1A212A5C" w:rsidR="0060531E" w:rsidRPr="0060531E" w:rsidRDefault="0060531E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60531E">
              <w:rPr>
                <w:rFonts w:ascii="Arial" w:hAnsi="Arial" w:cs="Arial"/>
                <w:sz w:val="20"/>
                <w:szCs w:val="20"/>
              </w:rPr>
              <w:t>(317 x 663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DBDA894" w14:textId="526C3041" w:rsidR="0060531E" w:rsidRPr="0060531E" w:rsidRDefault="0060531E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8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FF92975" w14:textId="22DFCF59" w:rsidR="0060531E" w:rsidRPr="0060531E" w:rsidRDefault="0060531E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B8325D" w14:textId="3790AF66" w:rsidR="0060531E" w:rsidRPr="0060531E" w:rsidRDefault="0060531E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42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970F0DB" w14:textId="18D1DFE8" w:rsidR="0060531E" w:rsidRPr="009A6635" w:rsidRDefault="0060531E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60531E" w:rsidRPr="002328AC" w14:paraId="7AC91482" w14:textId="77777777" w:rsidTr="00B625EF">
        <w:tc>
          <w:tcPr>
            <w:tcW w:w="9531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14:paraId="5C45BF4F" w14:textId="3B293340" w:rsidR="0060531E" w:rsidRPr="002328AC" w:rsidRDefault="0060531E" w:rsidP="006E18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mparisons among interaction terms:</w:t>
            </w:r>
          </w:p>
        </w:tc>
      </w:tr>
      <w:tr w:rsidR="006E181B" w:rsidRPr="0060729C" w14:paraId="2D572434" w14:textId="77777777" w:rsidTr="002328AC">
        <w:tc>
          <w:tcPr>
            <w:tcW w:w="233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506772E" w14:textId="77777777" w:rsidR="006E181B" w:rsidRPr="0060729C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60729C">
              <w:rPr>
                <w:rFonts w:ascii="Arial" w:hAnsi="Arial" w:cs="Arial"/>
                <w:sz w:val="20"/>
                <w:szCs w:val="20"/>
              </w:rPr>
              <w:t>663 vs 317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4171FC4" w14:textId="77777777" w:rsidR="006E181B" w:rsidRPr="0060729C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60729C">
              <w:rPr>
                <w:rFonts w:ascii="Arial" w:hAnsi="Arial" w:cs="Arial"/>
                <w:sz w:val="20"/>
                <w:szCs w:val="20"/>
              </w:rPr>
              <w:t>2.58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62A6603" w14:textId="77777777" w:rsidR="006E181B" w:rsidRPr="0060729C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60729C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39869B1" w14:textId="77777777" w:rsidR="006E181B" w:rsidRPr="0060729C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60729C">
              <w:rPr>
                <w:rFonts w:ascii="Arial" w:hAnsi="Arial" w:cs="Arial"/>
                <w:sz w:val="20"/>
                <w:szCs w:val="20"/>
              </w:rPr>
              <w:t>6.12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91B74A7" w14:textId="77777777" w:rsidR="006E181B" w:rsidRPr="009A6635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&lt; 0.001 ***</w:t>
            </w:r>
          </w:p>
        </w:tc>
      </w:tr>
      <w:tr w:rsidR="006E181B" w:rsidRPr="0060729C" w14:paraId="6B0D1C85" w14:textId="77777777" w:rsidTr="0060729C">
        <w:tc>
          <w:tcPr>
            <w:tcW w:w="2335" w:type="dxa"/>
            <w:shd w:val="clear" w:color="auto" w:fill="D9D9D9" w:themeFill="background1" w:themeFillShade="D9"/>
          </w:tcPr>
          <w:p w14:paraId="0314AA59" w14:textId="77777777" w:rsidR="006E181B" w:rsidRPr="0060729C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60729C">
              <w:rPr>
                <w:rFonts w:ascii="Arial" w:hAnsi="Arial" w:cs="Arial"/>
                <w:sz w:val="20"/>
                <w:szCs w:val="20"/>
              </w:rPr>
              <w:t>663 vs (663x317)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4AD7C870" w14:textId="77777777" w:rsidR="006E181B" w:rsidRPr="0060729C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60729C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53313BB1" w14:textId="2689B2A6" w:rsidR="006E181B" w:rsidRPr="0060729C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60729C">
              <w:rPr>
                <w:rFonts w:ascii="Arial" w:hAnsi="Arial" w:cs="Arial"/>
                <w:sz w:val="20"/>
                <w:szCs w:val="20"/>
              </w:rPr>
              <w:t>0.4</w:t>
            </w:r>
            <w:r w:rsidR="006053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22CBDF54" w14:textId="77777777" w:rsidR="006E181B" w:rsidRPr="0060729C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60729C"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02434DD2" w14:textId="77777777" w:rsidR="006E181B" w:rsidRPr="009A6635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</w:tr>
      <w:tr w:rsidR="006E181B" w:rsidRPr="0060729C" w14:paraId="1FFA264B" w14:textId="77777777" w:rsidTr="0060729C">
        <w:tc>
          <w:tcPr>
            <w:tcW w:w="2335" w:type="dxa"/>
            <w:shd w:val="clear" w:color="auto" w:fill="F2F2F2" w:themeFill="background1" w:themeFillShade="F2"/>
          </w:tcPr>
          <w:p w14:paraId="710C131A" w14:textId="77777777" w:rsidR="006E181B" w:rsidRPr="0060729C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60729C">
              <w:rPr>
                <w:rFonts w:ascii="Arial" w:hAnsi="Arial" w:cs="Arial"/>
                <w:sz w:val="20"/>
                <w:szCs w:val="20"/>
              </w:rPr>
              <w:t>663 vs (317x663)</w:t>
            </w:r>
          </w:p>
        </w:tc>
        <w:tc>
          <w:tcPr>
            <w:tcW w:w="1643" w:type="dxa"/>
            <w:shd w:val="clear" w:color="auto" w:fill="F2F2F2" w:themeFill="background1" w:themeFillShade="F2"/>
          </w:tcPr>
          <w:p w14:paraId="7745B5DE" w14:textId="77777777" w:rsidR="006E181B" w:rsidRPr="0060729C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60729C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1812" w:type="dxa"/>
            <w:shd w:val="clear" w:color="auto" w:fill="F2F2F2" w:themeFill="background1" w:themeFillShade="F2"/>
          </w:tcPr>
          <w:p w14:paraId="485EF55E" w14:textId="77777777" w:rsidR="006E181B" w:rsidRPr="0060729C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60729C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698" w:type="dxa"/>
            <w:shd w:val="clear" w:color="auto" w:fill="F2F2F2" w:themeFill="background1" w:themeFillShade="F2"/>
          </w:tcPr>
          <w:p w14:paraId="7DF7EA64" w14:textId="77777777" w:rsidR="006E181B" w:rsidRPr="0060729C" w:rsidRDefault="00C9013F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60729C">
              <w:rPr>
                <w:rFonts w:ascii="Arial" w:hAnsi="Arial" w:cs="Arial"/>
                <w:sz w:val="20"/>
                <w:szCs w:val="20"/>
              </w:rPr>
              <w:t>4.52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2AE7F6F7" w14:textId="77777777" w:rsidR="006E181B" w:rsidRPr="009A6635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&lt; 0.001 ***</w:t>
            </w:r>
          </w:p>
        </w:tc>
      </w:tr>
      <w:tr w:rsidR="006E181B" w:rsidRPr="0060729C" w14:paraId="5B7E4DC9" w14:textId="77777777" w:rsidTr="0060729C">
        <w:tc>
          <w:tcPr>
            <w:tcW w:w="2335" w:type="dxa"/>
            <w:shd w:val="clear" w:color="auto" w:fill="D9D9D9" w:themeFill="background1" w:themeFillShade="D9"/>
          </w:tcPr>
          <w:p w14:paraId="5A9BC670" w14:textId="09CCFDF7" w:rsidR="006E181B" w:rsidRPr="0060729C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60729C">
              <w:rPr>
                <w:rFonts w:ascii="Arial" w:hAnsi="Arial" w:cs="Arial"/>
                <w:sz w:val="20"/>
                <w:szCs w:val="20"/>
              </w:rPr>
              <w:t>(663x317)</w:t>
            </w:r>
            <w:r w:rsidR="0060531E">
              <w:rPr>
                <w:rFonts w:ascii="Arial" w:hAnsi="Arial" w:cs="Arial"/>
                <w:sz w:val="20"/>
                <w:szCs w:val="20"/>
              </w:rPr>
              <w:t xml:space="preserve"> vs 317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2518A38F" w14:textId="6A4D70C2" w:rsidR="006E181B" w:rsidRPr="0060729C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60729C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3D477BDE" w14:textId="77777777" w:rsidR="006E181B" w:rsidRPr="0060729C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60729C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7A67C218" w14:textId="7F225588" w:rsidR="006E181B" w:rsidRPr="0060729C" w:rsidRDefault="00C9013F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60729C">
              <w:rPr>
                <w:rFonts w:ascii="Arial" w:hAnsi="Arial" w:cs="Arial"/>
                <w:sz w:val="20"/>
                <w:szCs w:val="20"/>
              </w:rPr>
              <w:t>3.88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798E19BD" w14:textId="77777777" w:rsidR="006E181B" w:rsidRPr="009A6635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0.0039 **</w:t>
            </w:r>
          </w:p>
        </w:tc>
      </w:tr>
      <w:tr w:rsidR="006E181B" w:rsidRPr="0060729C" w14:paraId="5990C9FB" w14:textId="77777777" w:rsidTr="0060729C">
        <w:tc>
          <w:tcPr>
            <w:tcW w:w="2335" w:type="dxa"/>
            <w:shd w:val="clear" w:color="auto" w:fill="F2F2F2" w:themeFill="background1" w:themeFillShade="F2"/>
          </w:tcPr>
          <w:p w14:paraId="177B080A" w14:textId="6DA83D88" w:rsidR="006E181B" w:rsidRPr="0060729C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60729C">
              <w:rPr>
                <w:rFonts w:ascii="Arial" w:hAnsi="Arial" w:cs="Arial"/>
                <w:sz w:val="20"/>
                <w:szCs w:val="20"/>
              </w:rPr>
              <w:t>(317x663)</w:t>
            </w:r>
            <w:r w:rsidR="0060531E">
              <w:rPr>
                <w:rFonts w:ascii="Arial" w:hAnsi="Arial" w:cs="Arial"/>
                <w:sz w:val="20"/>
                <w:szCs w:val="20"/>
              </w:rPr>
              <w:t xml:space="preserve"> vs 317</w:t>
            </w:r>
          </w:p>
        </w:tc>
        <w:tc>
          <w:tcPr>
            <w:tcW w:w="1643" w:type="dxa"/>
            <w:shd w:val="clear" w:color="auto" w:fill="F2F2F2" w:themeFill="background1" w:themeFillShade="F2"/>
          </w:tcPr>
          <w:p w14:paraId="65F03050" w14:textId="37EBA11D" w:rsidR="006E181B" w:rsidRPr="0060729C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60729C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812" w:type="dxa"/>
            <w:shd w:val="clear" w:color="auto" w:fill="F2F2F2" w:themeFill="background1" w:themeFillShade="F2"/>
          </w:tcPr>
          <w:p w14:paraId="4A7A4E3F" w14:textId="77777777" w:rsidR="006E181B" w:rsidRPr="0060729C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60729C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698" w:type="dxa"/>
            <w:shd w:val="clear" w:color="auto" w:fill="F2F2F2" w:themeFill="background1" w:themeFillShade="F2"/>
          </w:tcPr>
          <w:p w14:paraId="511890EA" w14:textId="633843B1" w:rsidR="006E181B" w:rsidRPr="0060729C" w:rsidRDefault="00C9013F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60729C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367C4C88" w14:textId="77777777" w:rsidR="006E181B" w:rsidRPr="009A6635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6E181B" w:rsidRPr="0060729C" w14:paraId="083D6210" w14:textId="77777777" w:rsidTr="0060729C">
        <w:tc>
          <w:tcPr>
            <w:tcW w:w="2335" w:type="dxa"/>
            <w:shd w:val="clear" w:color="auto" w:fill="D9D9D9" w:themeFill="background1" w:themeFillShade="D9"/>
          </w:tcPr>
          <w:p w14:paraId="22A19474" w14:textId="77777777" w:rsidR="006E181B" w:rsidRPr="0060729C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60729C">
              <w:rPr>
                <w:rFonts w:ascii="Arial" w:hAnsi="Arial" w:cs="Arial"/>
                <w:sz w:val="20"/>
                <w:szCs w:val="20"/>
              </w:rPr>
              <w:t>(663x317) vs (317x663)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2BC8D9B1" w14:textId="659098D2" w:rsidR="006E181B" w:rsidRPr="0060729C" w:rsidRDefault="0060531E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6E181B" w:rsidRPr="0060729C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535433F1" w14:textId="77777777" w:rsidR="006E181B" w:rsidRPr="0060729C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60729C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605979D1" w14:textId="0089DA83" w:rsidR="006E181B" w:rsidRPr="0060729C" w:rsidRDefault="0060531E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C9013F" w:rsidRPr="0060729C"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63A33BE3" w14:textId="77777777" w:rsidR="006E181B" w:rsidRPr="009A6635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</w:tbl>
    <w:p w14:paraId="54A1764A" w14:textId="7A22C283" w:rsidR="006E181B" w:rsidRPr="0060729C" w:rsidRDefault="006E181B" w:rsidP="006E181B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1643"/>
        <w:gridCol w:w="1812"/>
        <w:gridCol w:w="1698"/>
        <w:gridCol w:w="2043"/>
      </w:tblGrid>
      <w:tr w:rsidR="00B625EF" w:rsidRPr="002328AC" w14:paraId="0290BB8C" w14:textId="77777777" w:rsidTr="00B625EF">
        <w:tc>
          <w:tcPr>
            <w:tcW w:w="2335" w:type="dxa"/>
            <w:tcBorders>
              <w:bottom w:val="single" w:sz="4" w:space="0" w:color="auto"/>
            </w:tcBorders>
          </w:tcPr>
          <w:p w14:paraId="78C36FD2" w14:textId="57B68B1B" w:rsidR="00B625EF" w:rsidRPr="002328AC" w:rsidRDefault="00B625EF" w:rsidP="00B625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e: </w:t>
            </w:r>
            <w:r w:rsidRPr="002328A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O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7CA5B89B" w14:textId="77777777" w:rsidR="00B625EF" w:rsidRPr="002328AC" w:rsidRDefault="00B625EF" w:rsidP="00B625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7CA8131B" w14:textId="77777777" w:rsidR="00B625EF" w:rsidRPr="002328AC" w:rsidRDefault="00B625EF" w:rsidP="00B625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56F1FC4D" w14:textId="77777777" w:rsidR="00B625EF" w:rsidRPr="002328AC" w:rsidRDefault="00B625EF" w:rsidP="00B625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1C68FBCD" w14:textId="77777777" w:rsidR="00B625EF" w:rsidRPr="002328AC" w:rsidRDefault="00B625EF" w:rsidP="00B625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>Adjusted p-value</w:t>
            </w:r>
          </w:p>
        </w:tc>
      </w:tr>
      <w:tr w:rsidR="00B625EF" w:rsidRPr="002328AC" w14:paraId="3A3B65A1" w14:textId="77777777" w:rsidTr="00B625EF">
        <w:tc>
          <w:tcPr>
            <w:tcW w:w="9531" w:type="dxa"/>
            <w:gridSpan w:val="5"/>
            <w:tcBorders>
              <w:bottom w:val="single" w:sz="4" w:space="0" w:color="auto"/>
            </w:tcBorders>
          </w:tcPr>
          <w:p w14:paraId="0404764F" w14:textId="77777777" w:rsidR="00B625EF" w:rsidRPr="002328AC" w:rsidRDefault="00B625EF" w:rsidP="00B625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otype-specific effect of </w:t>
            </w:r>
            <w:proofErr w:type="spellStart"/>
            <w:r w:rsidRPr="0060531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egiella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</w:p>
        </w:tc>
      </w:tr>
      <w:tr w:rsidR="00B625EF" w:rsidRPr="0060531E" w14:paraId="42E71F42" w14:textId="77777777" w:rsidTr="00B625EF">
        <w:tc>
          <w:tcPr>
            <w:tcW w:w="233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3B69C6B" w14:textId="77777777" w:rsidR="00B625EF" w:rsidRPr="0060531E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60531E">
              <w:rPr>
                <w:rFonts w:ascii="Arial" w:hAnsi="Arial" w:cs="Arial"/>
                <w:sz w:val="20"/>
                <w:szCs w:val="20"/>
              </w:rPr>
              <w:t>663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F9B80EC" w14:textId="432B0687" w:rsidR="00B625EF" w:rsidRPr="0060531E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72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BADC595" w14:textId="7D71816D" w:rsidR="00B625EF" w:rsidRPr="0060531E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481DBE5" w14:textId="0BB7B41C" w:rsidR="00B625EF" w:rsidRPr="0060531E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61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4DD8FED" w14:textId="77777777" w:rsidR="00B625EF" w:rsidRPr="009A6635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&lt; 0.001 ***</w:t>
            </w:r>
          </w:p>
        </w:tc>
      </w:tr>
      <w:tr w:rsidR="00B625EF" w:rsidRPr="0060531E" w14:paraId="301F4948" w14:textId="77777777" w:rsidTr="00B625EF">
        <w:tc>
          <w:tcPr>
            <w:tcW w:w="2335" w:type="dxa"/>
            <w:shd w:val="clear" w:color="auto" w:fill="D9D9D9" w:themeFill="background1" w:themeFillShade="D9"/>
          </w:tcPr>
          <w:p w14:paraId="37A70E9A" w14:textId="77777777" w:rsidR="00B625EF" w:rsidRPr="0060531E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60531E">
              <w:rPr>
                <w:rFonts w:ascii="Arial" w:hAnsi="Arial" w:cs="Arial"/>
                <w:sz w:val="20"/>
                <w:szCs w:val="20"/>
              </w:rPr>
              <w:t>317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1EE80BCE" w14:textId="0D2D9A88" w:rsidR="00B625EF" w:rsidRPr="0060531E" w:rsidRDefault="00754E69" w:rsidP="00B625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471999DA" w14:textId="00C399B2" w:rsidR="00B625EF" w:rsidRPr="0060531E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3C302CFE" w14:textId="47E81B71" w:rsidR="00B625EF" w:rsidRPr="0060531E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1F3ADC39" w14:textId="06CA3262" w:rsidR="00B625EF" w:rsidRPr="009A6635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</w:tr>
      <w:tr w:rsidR="00B625EF" w:rsidRPr="0060531E" w14:paraId="163896C1" w14:textId="77777777" w:rsidTr="00B625EF">
        <w:tc>
          <w:tcPr>
            <w:tcW w:w="2335" w:type="dxa"/>
            <w:shd w:val="clear" w:color="auto" w:fill="F2F2F2" w:themeFill="background1" w:themeFillShade="F2"/>
          </w:tcPr>
          <w:p w14:paraId="3B4B0914" w14:textId="77777777" w:rsidR="00B625EF" w:rsidRPr="0060531E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60531E">
              <w:rPr>
                <w:rFonts w:ascii="Arial" w:hAnsi="Arial" w:cs="Arial"/>
                <w:sz w:val="20"/>
                <w:szCs w:val="20"/>
              </w:rPr>
              <w:t>(663 x 317)</w:t>
            </w:r>
          </w:p>
        </w:tc>
        <w:tc>
          <w:tcPr>
            <w:tcW w:w="1643" w:type="dxa"/>
            <w:shd w:val="clear" w:color="auto" w:fill="F2F2F2" w:themeFill="background1" w:themeFillShade="F2"/>
          </w:tcPr>
          <w:p w14:paraId="48A80767" w14:textId="4EBC668F" w:rsidR="00B625EF" w:rsidRPr="0060531E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4</w:t>
            </w:r>
          </w:p>
        </w:tc>
        <w:tc>
          <w:tcPr>
            <w:tcW w:w="1812" w:type="dxa"/>
            <w:shd w:val="clear" w:color="auto" w:fill="F2F2F2" w:themeFill="background1" w:themeFillShade="F2"/>
          </w:tcPr>
          <w:p w14:paraId="7130CAAA" w14:textId="1203C54E" w:rsidR="00B625EF" w:rsidRPr="0060531E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698" w:type="dxa"/>
            <w:shd w:val="clear" w:color="auto" w:fill="F2F2F2" w:themeFill="background1" w:themeFillShade="F2"/>
          </w:tcPr>
          <w:p w14:paraId="77DBCA33" w14:textId="30F7C575" w:rsidR="00B625EF" w:rsidRPr="0060531E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89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45E8FCD7" w14:textId="77777777" w:rsidR="00B625EF" w:rsidRPr="009A6635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&lt; 0.001 ***</w:t>
            </w:r>
          </w:p>
        </w:tc>
      </w:tr>
      <w:tr w:rsidR="00B625EF" w:rsidRPr="0060531E" w14:paraId="16A10634" w14:textId="77777777" w:rsidTr="00B625EF">
        <w:tc>
          <w:tcPr>
            <w:tcW w:w="233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3FC2B01" w14:textId="77777777" w:rsidR="00B625EF" w:rsidRPr="0060531E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60531E">
              <w:rPr>
                <w:rFonts w:ascii="Arial" w:hAnsi="Arial" w:cs="Arial"/>
                <w:sz w:val="20"/>
                <w:szCs w:val="20"/>
              </w:rPr>
              <w:t>(317 x 663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C0A8461" w14:textId="02B14359" w:rsidR="00B625EF" w:rsidRPr="0060531E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3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854DDC" w14:textId="47E6CA88" w:rsidR="00B625EF" w:rsidRPr="0060531E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08DBD7" w14:textId="5DEBED0E" w:rsidR="00B625EF" w:rsidRPr="0060531E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65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E6CF07" w14:textId="6B6C9327" w:rsidR="00B625EF" w:rsidRPr="009A6635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B625EF" w:rsidRPr="002328AC" w14:paraId="1DC2F0D0" w14:textId="77777777" w:rsidTr="00B625EF">
        <w:tc>
          <w:tcPr>
            <w:tcW w:w="9531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14:paraId="3A77B762" w14:textId="77777777" w:rsidR="00B625EF" w:rsidRPr="002328AC" w:rsidRDefault="00B625EF" w:rsidP="00B625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mparisons among interaction terms:</w:t>
            </w:r>
          </w:p>
        </w:tc>
      </w:tr>
      <w:tr w:rsidR="00B625EF" w:rsidRPr="00B625EF" w14:paraId="162F4C23" w14:textId="77777777" w:rsidTr="002328AC">
        <w:tc>
          <w:tcPr>
            <w:tcW w:w="233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99E1DF2" w14:textId="7E963F4D" w:rsidR="00B625EF" w:rsidRPr="00B625EF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60729C">
              <w:rPr>
                <w:rFonts w:ascii="Arial" w:hAnsi="Arial" w:cs="Arial"/>
                <w:sz w:val="20"/>
                <w:szCs w:val="20"/>
              </w:rPr>
              <w:t>663 vs 317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1EF815E" w14:textId="0C6AE207" w:rsidR="00B625EF" w:rsidRPr="00B625EF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B625EF">
              <w:rPr>
                <w:rFonts w:ascii="Arial" w:hAnsi="Arial" w:cs="Arial"/>
                <w:sz w:val="20"/>
                <w:szCs w:val="20"/>
              </w:rPr>
              <w:t>2.72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C42AC52" w14:textId="012D40B0" w:rsidR="00B625EF" w:rsidRPr="00B625EF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B625EF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4D98FF9" w14:textId="1A791B24" w:rsidR="00B625EF" w:rsidRPr="00B625EF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B625EF">
              <w:rPr>
                <w:rFonts w:ascii="Arial" w:hAnsi="Arial" w:cs="Arial"/>
                <w:sz w:val="20"/>
                <w:szCs w:val="20"/>
              </w:rPr>
              <w:t>6.64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974F030" w14:textId="0EEC4CEA" w:rsidR="00B625EF" w:rsidRPr="009A6635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&lt; 0.001 ***</w:t>
            </w:r>
          </w:p>
        </w:tc>
      </w:tr>
      <w:tr w:rsidR="00B625EF" w:rsidRPr="00B625EF" w14:paraId="43B964EF" w14:textId="77777777" w:rsidTr="0060729C">
        <w:tc>
          <w:tcPr>
            <w:tcW w:w="2335" w:type="dxa"/>
            <w:shd w:val="clear" w:color="auto" w:fill="D9D9D9" w:themeFill="background1" w:themeFillShade="D9"/>
          </w:tcPr>
          <w:p w14:paraId="2F88A75E" w14:textId="67E03582" w:rsidR="00B625EF" w:rsidRPr="00B625EF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60729C">
              <w:rPr>
                <w:rFonts w:ascii="Arial" w:hAnsi="Arial" w:cs="Arial"/>
                <w:sz w:val="20"/>
                <w:szCs w:val="20"/>
              </w:rPr>
              <w:t>663 vs (663x317)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28899405" w14:textId="5F4222C9" w:rsidR="00B625EF" w:rsidRPr="00B625EF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B625EF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4100599C" w14:textId="0D5A01C1" w:rsidR="00B625EF" w:rsidRPr="00B625EF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B625EF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457A8EB0" w14:textId="1839B804" w:rsidR="00B625EF" w:rsidRPr="00B625EF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B625EF">
              <w:rPr>
                <w:rFonts w:ascii="Arial" w:hAnsi="Arial" w:cs="Arial"/>
                <w:sz w:val="20"/>
                <w:szCs w:val="20"/>
              </w:rPr>
              <w:t>3.50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09C0C7B0" w14:textId="65EDB805" w:rsidR="00B625EF" w:rsidRPr="009A6635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0.014 *</w:t>
            </w:r>
          </w:p>
        </w:tc>
      </w:tr>
      <w:tr w:rsidR="00B625EF" w:rsidRPr="00B625EF" w14:paraId="3EC2AE09" w14:textId="77777777" w:rsidTr="0060729C">
        <w:tc>
          <w:tcPr>
            <w:tcW w:w="2335" w:type="dxa"/>
            <w:shd w:val="clear" w:color="auto" w:fill="F2F2F2" w:themeFill="background1" w:themeFillShade="F2"/>
          </w:tcPr>
          <w:p w14:paraId="3A61EEEE" w14:textId="665CDBE7" w:rsidR="00B625EF" w:rsidRPr="00B625EF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60729C">
              <w:rPr>
                <w:rFonts w:ascii="Arial" w:hAnsi="Arial" w:cs="Arial"/>
                <w:sz w:val="20"/>
                <w:szCs w:val="20"/>
              </w:rPr>
              <w:t>663 vs (317x663)</w:t>
            </w:r>
          </w:p>
        </w:tc>
        <w:tc>
          <w:tcPr>
            <w:tcW w:w="1643" w:type="dxa"/>
            <w:shd w:val="clear" w:color="auto" w:fill="F2F2F2" w:themeFill="background1" w:themeFillShade="F2"/>
          </w:tcPr>
          <w:p w14:paraId="5A17EC96" w14:textId="5AC87F93" w:rsidR="00B625EF" w:rsidRPr="00B625EF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B625EF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812" w:type="dxa"/>
            <w:shd w:val="clear" w:color="auto" w:fill="F2F2F2" w:themeFill="background1" w:themeFillShade="F2"/>
          </w:tcPr>
          <w:p w14:paraId="62DC254F" w14:textId="2BE459A1" w:rsidR="00B625EF" w:rsidRPr="00B625EF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B625EF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698" w:type="dxa"/>
            <w:shd w:val="clear" w:color="auto" w:fill="F2F2F2" w:themeFill="background1" w:themeFillShade="F2"/>
          </w:tcPr>
          <w:p w14:paraId="32903A57" w14:textId="74E4C688" w:rsidR="00B625EF" w:rsidRPr="00B625EF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B625EF">
              <w:rPr>
                <w:rFonts w:ascii="Arial" w:hAnsi="Arial" w:cs="Arial"/>
                <w:sz w:val="20"/>
                <w:szCs w:val="20"/>
              </w:rPr>
              <w:t>5.06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621AF1FF" w14:textId="74E727AD" w:rsidR="00B625EF" w:rsidRPr="009A6635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&lt; 0.001 ***</w:t>
            </w:r>
          </w:p>
        </w:tc>
      </w:tr>
      <w:tr w:rsidR="00B625EF" w:rsidRPr="00B625EF" w14:paraId="36136B4C" w14:textId="77777777" w:rsidTr="0060729C">
        <w:tc>
          <w:tcPr>
            <w:tcW w:w="2335" w:type="dxa"/>
            <w:shd w:val="clear" w:color="auto" w:fill="D9D9D9" w:themeFill="background1" w:themeFillShade="D9"/>
          </w:tcPr>
          <w:p w14:paraId="4D9B6669" w14:textId="5B46D404" w:rsidR="00B625EF" w:rsidRPr="00B625EF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60729C">
              <w:rPr>
                <w:rFonts w:ascii="Arial" w:hAnsi="Arial" w:cs="Arial"/>
                <w:sz w:val="20"/>
                <w:szCs w:val="20"/>
              </w:rPr>
              <w:t>(663x317)</w:t>
            </w:r>
            <w:r>
              <w:rPr>
                <w:rFonts w:ascii="Arial" w:hAnsi="Arial" w:cs="Arial"/>
                <w:sz w:val="20"/>
                <w:szCs w:val="20"/>
              </w:rPr>
              <w:t xml:space="preserve"> vs 317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5DB4AD7F" w14:textId="47A3352E" w:rsidR="00B625EF" w:rsidRPr="00B625EF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B625EF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7770DBCB" w14:textId="2FE085EB" w:rsidR="00B625EF" w:rsidRPr="00B625EF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B625EF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3FACE1D9" w14:textId="5A8EBA01" w:rsidR="00B625EF" w:rsidRPr="00B625EF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B625EF">
              <w:rPr>
                <w:rFonts w:ascii="Arial" w:hAnsi="Arial" w:cs="Arial"/>
                <w:sz w:val="20"/>
                <w:szCs w:val="20"/>
              </w:rPr>
              <w:t>-3.32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66611945" w14:textId="0FDE401D" w:rsidR="00B625EF" w:rsidRPr="009A6635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0.02 *</w:t>
            </w:r>
          </w:p>
        </w:tc>
      </w:tr>
      <w:tr w:rsidR="00B625EF" w:rsidRPr="00B625EF" w14:paraId="377BE8FA" w14:textId="77777777" w:rsidTr="0060729C">
        <w:tc>
          <w:tcPr>
            <w:tcW w:w="2335" w:type="dxa"/>
            <w:shd w:val="clear" w:color="auto" w:fill="F2F2F2" w:themeFill="background1" w:themeFillShade="F2"/>
          </w:tcPr>
          <w:p w14:paraId="2208066C" w14:textId="0EF0ECA3" w:rsidR="00B625EF" w:rsidRPr="00B625EF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60729C">
              <w:rPr>
                <w:rFonts w:ascii="Arial" w:hAnsi="Arial" w:cs="Arial"/>
                <w:sz w:val="20"/>
                <w:szCs w:val="20"/>
              </w:rPr>
              <w:t>(317x663)</w:t>
            </w:r>
            <w:r>
              <w:rPr>
                <w:rFonts w:ascii="Arial" w:hAnsi="Arial" w:cs="Arial"/>
                <w:sz w:val="20"/>
                <w:szCs w:val="20"/>
              </w:rPr>
              <w:t xml:space="preserve"> vs 317</w:t>
            </w:r>
          </w:p>
        </w:tc>
        <w:tc>
          <w:tcPr>
            <w:tcW w:w="1643" w:type="dxa"/>
            <w:shd w:val="clear" w:color="auto" w:fill="F2F2F2" w:themeFill="background1" w:themeFillShade="F2"/>
          </w:tcPr>
          <w:p w14:paraId="28EB1F79" w14:textId="5B3BFC67" w:rsidR="00B625EF" w:rsidRPr="00B625EF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B625EF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812" w:type="dxa"/>
            <w:shd w:val="clear" w:color="auto" w:fill="F2F2F2" w:themeFill="background1" w:themeFillShade="F2"/>
          </w:tcPr>
          <w:p w14:paraId="5F232E4F" w14:textId="206FA608" w:rsidR="00B625EF" w:rsidRPr="00B625EF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B625EF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698" w:type="dxa"/>
            <w:shd w:val="clear" w:color="auto" w:fill="F2F2F2" w:themeFill="background1" w:themeFillShade="F2"/>
          </w:tcPr>
          <w:p w14:paraId="63B4863B" w14:textId="6FB9473C" w:rsidR="00B625EF" w:rsidRPr="00B625EF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B625EF">
              <w:rPr>
                <w:rFonts w:ascii="Arial" w:hAnsi="Arial" w:cs="Arial"/>
                <w:sz w:val="20"/>
                <w:szCs w:val="20"/>
              </w:rPr>
              <w:t>-1.80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1F8E771A" w14:textId="468415B2" w:rsidR="00B625EF" w:rsidRPr="009A6635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B625EF" w:rsidRPr="0060531E" w14:paraId="767D65B1" w14:textId="77777777" w:rsidTr="0060729C">
        <w:tc>
          <w:tcPr>
            <w:tcW w:w="2335" w:type="dxa"/>
            <w:shd w:val="clear" w:color="auto" w:fill="D9D9D9" w:themeFill="background1" w:themeFillShade="D9"/>
          </w:tcPr>
          <w:p w14:paraId="27A59211" w14:textId="293093CF" w:rsidR="00B625EF" w:rsidRPr="00B625EF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60729C">
              <w:rPr>
                <w:rFonts w:ascii="Arial" w:hAnsi="Arial" w:cs="Arial"/>
                <w:sz w:val="20"/>
                <w:szCs w:val="20"/>
              </w:rPr>
              <w:t>(663x317) vs (317x663)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15E16873" w14:textId="1C06FFF8" w:rsidR="00B625EF" w:rsidRPr="00B625EF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B625EF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0370C831" w14:textId="69978224" w:rsidR="00B625EF" w:rsidRPr="00B625EF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B625EF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18BCAD0F" w14:textId="7AC4C7AE" w:rsidR="00B625EF" w:rsidRPr="00B625EF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B625EF"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1947E734" w14:textId="63D4632E" w:rsidR="00B625EF" w:rsidRPr="009A6635" w:rsidRDefault="00B625EF" w:rsidP="00B625EF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</w:tbl>
    <w:p w14:paraId="03871F8D" w14:textId="5EFF8738" w:rsidR="006E181B" w:rsidRPr="0060531E" w:rsidRDefault="006E181B" w:rsidP="006E181B">
      <w:pPr>
        <w:rPr>
          <w:rFonts w:ascii="Arial" w:hAnsi="Arial" w:cs="Arial"/>
          <w:sz w:val="20"/>
          <w:szCs w:val="20"/>
          <w:highlight w:val="yellow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1643"/>
        <w:gridCol w:w="1812"/>
        <w:gridCol w:w="1698"/>
        <w:gridCol w:w="2043"/>
      </w:tblGrid>
      <w:tr w:rsidR="00EA43ED" w:rsidRPr="002328AC" w14:paraId="3A585B8A" w14:textId="77777777" w:rsidTr="00BD5D97">
        <w:tc>
          <w:tcPr>
            <w:tcW w:w="2335" w:type="dxa"/>
            <w:tcBorders>
              <w:bottom w:val="single" w:sz="4" w:space="0" w:color="auto"/>
            </w:tcBorders>
          </w:tcPr>
          <w:p w14:paraId="3EC1F3E0" w14:textId="73484CED" w:rsidR="00EA43ED" w:rsidRPr="002328AC" w:rsidRDefault="00EA43ED" w:rsidP="00BD5D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e: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Hemocytin</w:t>
            </w:r>
            <w:proofErr w:type="spellEnd"/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31B5A361" w14:textId="77777777" w:rsidR="00EA43ED" w:rsidRPr="002328AC" w:rsidRDefault="00EA43ED" w:rsidP="00BD5D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20499343" w14:textId="77777777" w:rsidR="00EA43ED" w:rsidRPr="002328AC" w:rsidRDefault="00EA43ED" w:rsidP="00BD5D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41A32EB5" w14:textId="77777777" w:rsidR="00EA43ED" w:rsidRPr="002328AC" w:rsidRDefault="00EA43ED" w:rsidP="00BD5D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2C43A687" w14:textId="77777777" w:rsidR="00EA43ED" w:rsidRPr="002328AC" w:rsidRDefault="00EA43ED" w:rsidP="00BD5D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>Adjusted p-value</w:t>
            </w:r>
          </w:p>
        </w:tc>
      </w:tr>
      <w:tr w:rsidR="00EA43ED" w:rsidRPr="002328AC" w14:paraId="1987DCF9" w14:textId="77777777" w:rsidTr="00BD5D97">
        <w:tc>
          <w:tcPr>
            <w:tcW w:w="9531" w:type="dxa"/>
            <w:gridSpan w:val="5"/>
            <w:tcBorders>
              <w:bottom w:val="single" w:sz="4" w:space="0" w:color="auto"/>
            </w:tcBorders>
          </w:tcPr>
          <w:p w14:paraId="35ABC3EB" w14:textId="77777777" w:rsidR="00EA43ED" w:rsidRPr="002328AC" w:rsidRDefault="00EA43ED" w:rsidP="00BD5D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otype-specific effect of </w:t>
            </w:r>
            <w:proofErr w:type="spellStart"/>
            <w:r w:rsidRPr="0060531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egiella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</w:p>
        </w:tc>
      </w:tr>
      <w:tr w:rsidR="00EA43ED" w:rsidRPr="0060531E" w14:paraId="24AA09E4" w14:textId="77777777" w:rsidTr="00BD5D97">
        <w:tc>
          <w:tcPr>
            <w:tcW w:w="233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C3504B1" w14:textId="77777777" w:rsidR="00EA43ED" w:rsidRPr="0060531E" w:rsidRDefault="00EA43ED" w:rsidP="00EA43ED">
            <w:pPr>
              <w:rPr>
                <w:rFonts w:ascii="Arial" w:hAnsi="Arial" w:cs="Arial"/>
                <w:sz w:val="20"/>
                <w:szCs w:val="20"/>
              </w:rPr>
            </w:pPr>
            <w:r w:rsidRPr="0060531E">
              <w:rPr>
                <w:rFonts w:ascii="Arial" w:hAnsi="Arial" w:cs="Arial"/>
                <w:sz w:val="20"/>
                <w:szCs w:val="20"/>
              </w:rPr>
              <w:t>663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901B1AC" w14:textId="794ADE37" w:rsidR="00EA43ED" w:rsidRPr="0060531E" w:rsidRDefault="00754E69" w:rsidP="00EA43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8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109F63E" w14:textId="278C8AF4" w:rsidR="00EA43ED" w:rsidRPr="0060531E" w:rsidRDefault="00754E69" w:rsidP="00EA43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6386B6E" w14:textId="012A3D95" w:rsidR="00EA43ED" w:rsidRPr="0060531E" w:rsidRDefault="00754E69" w:rsidP="00EA43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10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D7E6308" w14:textId="2BA592CB" w:rsidR="00EA43ED" w:rsidRPr="009A6635" w:rsidRDefault="00754E69" w:rsidP="00EA43ED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&lt; 0.001 ***</w:t>
            </w:r>
          </w:p>
        </w:tc>
      </w:tr>
      <w:tr w:rsidR="00EA43ED" w:rsidRPr="0060531E" w14:paraId="2D05CF5D" w14:textId="77777777" w:rsidTr="00BD5D97">
        <w:tc>
          <w:tcPr>
            <w:tcW w:w="2335" w:type="dxa"/>
            <w:shd w:val="clear" w:color="auto" w:fill="D9D9D9" w:themeFill="background1" w:themeFillShade="D9"/>
          </w:tcPr>
          <w:p w14:paraId="2A4A3D88" w14:textId="77777777" w:rsidR="00EA43ED" w:rsidRPr="0060531E" w:rsidRDefault="00EA43ED" w:rsidP="00EA43ED">
            <w:pPr>
              <w:rPr>
                <w:rFonts w:ascii="Arial" w:hAnsi="Arial" w:cs="Arial"/>
                <w:sz w:val="20"/>
                <w:szCs w:val="20"/>
              </w:rPr>
            </w:pPr>
            <w:r w:rsidRPr="0060531E">
              <w:rPr>
                <w:rFonts w:ascii="Arial" w:hAnsi="Arial" w:cs="Arial"/>
                <w:sz w:val="20"/>
                <w:szCs w:val="20"/>
              </w:rPr>
              <w:t>317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7D274BBE" w14:textId="736AC9CC" w:rsidR="00EA43ED" w:rsidRPr="0060531E" w:rsidRDefault="00754E69" w:rsidP="00EA43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1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6791A0D9" w14:textId="6229B7FE" w:rsidR="00EA43ED" w:rsidRPr="0060531E" w:rsidRDefault="00754E69" w:rsidP="00EA43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58D4832A" w14:textId="52CF5A79" w:rsidR="00EA43ED" w:rsidRPr="0060531E" w:rsidRDefault="00754E69" w:rsidP="00EA43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5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6BB8D665" w14:textId="741778A9" w:rsidR="00EA43ED" w:rsidRPr="009A6635" w:rsidRDefault="00754E69" w:rsidP="00EA43ED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EA43ED" w:rsidRPr="0060531E" w14:paraId="60CE1743" w14:textId="77777777" w:rsidTr="00BD5D97">
        <w:tc>
          <w:tcPr>
            <w:tcW w:w="2335" w:type="dxa"/>
            <w:shd w:val="clear" w:color="auto" w:fill="F2F2F2" w:themeFill="background1" w:themeFillShade="F2"/>
          </w:tcPr>
          <w:p w14:paraId="52F0E133" w14:textId="77777777" w:rsidR="00EA43ED" w:rsidRPr="0060531E" w:rsidRDefault="00EA43ED" w:rsidP="00EA43ED">
            <w:pPr>
              <w:rPr>
                <w:rFonts w:ascii="Arial" w:hAnsi="Arial" w:cs="Arial"/>
                <w:sz w:val="20"/>
                <w:szCs w:val="20"/>
              </w:rPr>
            </w:pPr>
            <w:r w:rsidRPr="0060531E">
              <w:rPr>
                <w:rFonts w:ascii="Arial" w:hAnsi="Arial" w:cs="Arial"/>
                <w:sz w:val="20"/>
                <w:szCs w:val="20"/>
              </w:rPr>
              <w:t>(663 x 317)</w:t>
            </w:r>
          </w:p>
        </w:tc>
        <w:tc>
          <w:tcPr>
            <w:tcW w:w="1643" w:type="dxa"/>
            <w:shd w:val="clear" w:color="auto" w:fill="F2F2F2" w:themeFill="background1" w:themeFillShade="F2"/>
          </w:tcPr>
          <w:p w14:paraId="7DFC4720" w14:textId="333893CA" w:rsidR="00EA43ED" w:rsidRPr="0060531E" w:rsidRDefault="00754E69" w:rsidP="00EA43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2</w:t>
            </w:r>
          </w:p>
        </w:tc>
        <w:tc>
          <w:tcPr>
            <w:tcW w:w="1812" w:type="dxa"/>
            <w:shd w:val="clear" w:color="auto" w:fill="F2F2F2" w:themeFill="background1" w:themeFillShade="F2"/>
          </w:tcPr>
          <w:p w14:paraId="5241A284" w14:textId="2DD5FB83" w:rsidR="00EA43ED" w:rsidRPr="0060531E" w:rsidRDefault="00754E69" w:rsidP="00EA43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698" w:type="dxa"/>
            <w:shd w:val="clear" w:color="auto" w:fill="F2F2F2" w:themeFill="background1" w:themeFillShade="F2"/>
          </w:tcPr>
          <w:p w14:paraId="3B048097" w14:textId="22B36C53" w:rsidR="00EA43ED" w:rsidRPr="0060531E" w:rsidRDefault="00754E69" w:rsidP="00EA43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1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36C5E424" w14:textId="5B120806" w:rsidR="00EA43ED" w:rsidRPr="009A6635" w:rsidRDefault="00754E69" w:rsidP="00EA43ED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EA43ED" w:rsidRPr="0060531E" w14:paraId="0A1C5A28" w14:textId="77777777" w:rsidTr="00BD5D97">
        <w:tc>
          <w:tcPr>
            <w:tcW w:w="233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D5F4B8A" w14:textId="77777777" w:rsidR="00EA43ED" w:rsidRPr="0060531E" w:rsidRDefault="00EA43ED" w:rsidP="00EA43ED">
            <w:pPr>
              <w:rPr>
                <w:rFonts w:ascii="Arial" w:hAnsi="Arial" w:cs="Arial"/>
                <w:sz w:val="20"/>
                <w:szCs w:val="20"/>
              </w:rPr>
            </w:pPr>
            <w:r w:rsidRPr="0060531E">
              <w:rPr>
                <w:rFonts w:ascii="Arial" w:hAnsi="Arial" w:cs="Arial"/>
                <w:sz w:val="20"/>
                <w:szCs w:val="20"/>
              </w:rPr>
              <w:t>(317 x 663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BE1E40C" w14:textId="583BEEE5" w:rsidR="00EA43ED" w:rsidRPr="0060531E" w:rsidRDefault="00754E69" w:rsidP="00EA43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3F65DF4" w14:textId="302CCBE1" w:rsidR="00EA43ED" w:rsidRPr="0060531E" w:rsidRDefault="00754E69" w:rsidP="00EA43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D7F18F4" w14:textId="2B60FBC4" w:rsidR="00EA43ED" w:rsidRPr="0060531E" w:rsidRDefault="00754E69" w:rsidP="00EA43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1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FED3523" w14:textId="10321915" w:rsidR="00EA43ED" w:rsidRPr="009A6635" w:rsidRDefault="00754E69" w:rsidP="00EA43ED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EA43ED" w:rsidRPr="002328AC" w14:paraId="520496CF" w14:textId="77777777" w:rsidTr="00BD5D97">
        <w:tc>
          <w:tcPr>
            <w:tcW w:w="9531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14:paraId="3C13788D" w14:textId="77777777" w:rsidR="00EA43ED" w:rsidRPr="002328AC" w:rsidRDefault="00EA43ED" w:rsidP="00BD5D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mparisons among interaction terms:</w:t>
            </w:r>
          </w:p>
        </w:tc>
      </w:tr>
      <w:tr w:rsidR="00754E69" w:rsidRPr="00754E69" w14:paraId="73EAF96E" w14:textId="77777777" w:rsidTr="002328AC">
        <w:tc>
          <w:tcPr>
            <w:tcW w:w="233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7E0D2FE" w14:textId="62FB7A61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663 vs 317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70B2AF8" w14:textId="5FA2837A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27C5DFD" w14:textId="50DB3B04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2E69FB" w14:textId="6102DDA4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7A4AF6F" w14:textId="34B64E92" w:rsidR="00754E69" w:rsidRPr="009A6635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754E69" w:rsidRPr="00754E69" w14:paraId="656CD66C" w14:textId="77777777" w:rsidTr="0060729C">
        <w:tc>
          <w:tcPr>
            <w:tcW w:w="2335" w:type="dxa"/>
            <w:shd w:val="clear" w:color="auto" w:fill="D9D9D9" w:themeFill="background1" w:themeFillShade="D9"/>
          </w:tcPr>
          <w:p w14:paraId="186FF570" w14:textId="6F52C2BB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663 vs (663x317)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1A278290" w14:textId="0EB2DB0D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78C87C9D" w14:textId="7FD52603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3E619CFB" w14:textId="3300A216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2.41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41D00C18" w14:textId="4B01BAD5" w:rsidR="00754E69" w:rsidRPr="009A6635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754E69" w:rsidRPr="00754E69" w14:paraId="295B9E52" w14:textId="77777777" w:rsidTr="0060729C">
        <w:tc>
          <w:tcPr>
            <w:tcW w:w="2335" w:type="dxa"/>
            <w:shd w:val="clear" w:color="auto" w:fill="F2F2F2" w:themeFill="background1" w:themeFillShade="F2"/>
          </w:tcPr>
          <w:p w14:paraId="1B6AE80B" w14:textId="4DCCBF26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663 vs (317x663)</w:t>
            </w:r>
          </w:p>
        </w:tc>
        <w:tc>
          <w:tcPr>
            <w:tcW w:w="1643" w:type="dxa"/>
            <w:shd w:val="clear" w:color="auto" w:fill="F2F2F2" w:themeFill="background1" w:themeFillShade="F2"/>
          </w:tcPr>
          <w:p w14:paraId="6F54BCAB" w14:textId="2D3818B2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1812" w:type="dxa"/>
            <w:shd w:val="clear" w:color="auto" w:fill="F2F2F2" w:themeFill="background1" w:themeFillShade="F2"/>
          </w:tcPr>
          <w:p w14:paraId="20D6E1B0" w14:textId="09EBC482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698" w:type="dxa"/>
            <w:shd w:val="clear" w:color="auto" w:fill="F2F2F2" w:themeFill="background1" w:themeFillShade="F2"/>
          </w:tcPr>
          <w:p w14:paraId="6E9CD043" w14:textId="0CE41EBA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3.09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10EE8471" w14:textId="5276F155" w:rsidR="00754E69" w:rsidRPr="009A6635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0.035 *</w:t>
            </w:r>
          </w:p>
        </w:tc>
      </w:tr>
      <w:tr w:rsidR="00754E69" w:rsidRPr="00754E69" w14:paraId="68A65B5C" w14:textId="77777777" w:rsidTr="0060729C">
        <w:tc>
          <w:tcPr>
            <w:tcW w:w="2335" w:type="dxa"/>
            <w:shd w:val="clear" w:color="auto" w:fill="D9D9D9" w:themeFill="background1" w:themeFillShade="D9"/>
          </w:tcPr>
          <w:p w14:paraId="3AD57D44" w14:textId="741A8126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(663x317) vs 317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2B336C80" w14:textId="64E730CA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6ED63952" w14:textId="1841ECBB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2B62024A" w14:textId="28E6CD21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69FEA254" w14:textId="1FFE7F6D" w:rsidR="00754E69" w:rsidRPr="009A6635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&gt; 0.99</w:t>
            </w:r>
          </w:p>
        </w:tc>
      </w:tr>
      <w:tr w:rsidR="00754E69" w:rsidRPr="00754E69" w14:paraId="49279E32" w14:textId="77777777" w:rsidTr="0060729C">
        <w:tc>
          <w:tcPr>
            <w:tcW w:w="2335" w:type="dxa"/>
            <w:shd w:val="clear" w:color="auto" w:fill="F2F2F2" w:themeFill="background1" w:themeFillShade="F2"/>
          </w:tcPr>
          <w:p w14:paraId="510BD95F" w14:textId="30756FB8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(317x663) vs 317</w:t>
            </w:r>
          </w:p>
        </w:tc>
        <w:tc>
          <w:tcPr>
            <w:tcW w:w="1643" w:type="dxa"/>
            <w:shd w:val="clear" w:color="auto" w:fill="F2F2F2" w:themeFill="background1" w:themeFillShade="F2"/>
          </w:tcPr>
          <w:p w14:paraId="4E9F0281" w14:textId="14479D63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-0.45</w:t>
            </w:r>
          </w:p>
        </w:tc>
        <w:tc>
          <w:tcPr>
            <w:tcW w:w="1812" w:type="dxa"/>
            <w:shd w:val="clear" w:color="auto" w:fill="F2F2F2" w:themeFill="background1" w:themeFillShade="F2"/>
          </w:tcPr>
          <w:p w14:paraId="452FE568" w14:textId="721140EF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698" w:type="dxa"/>
            <w:shd w:val="clear" w:color="auto" w:fill="F2F2F2" w:themeFill="background1" w:themeFillShade="F2"/>
          </w:tcPr>
          <w:p w14:paraId="598098C0" w14:textId="395837A4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-0.74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3570F304" w14:textId="46D2614F" w:rsidR="00754E69" w:rsidRPr="009A6635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754E69" w:rsidRPr="0060531E" w14:paraId="59A2AFA6" w14:textId="77777777" w:rsidTr="0060729C">
        <w:tc>
          <w:tcPr>
            <w:tcW w:w="2335" w:type="dxa"/>
            <w:shd w:val="clear" w:color="auto" w:fill="D9D9D9" w:themeFill="background1" w:themeFillShade="D9"/>
          </w:tcPr>
          <w:p w14:paraId="0FECB16B" w14:textId="06ACA947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(663x317) vs (317x663)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065F13C4" w14:textId="5784AFEE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0885FB08" w14:textId="3D0A24D7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16FC178F" w14:textId="3D797FBD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60207E85" w14:textId="5AF6790C" w:rsidR="00754E69" w:rsidRPr="009A6635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</w:tbl>
    <w:p w14:paraId="3DE8C798" w14:textId="134D30E5" w:rsidR="006E181B" w:rsidRPr="0060531E" w:rsidRDefault="006E181B" w:rsidP="006E181B">
      <w:pPr>
        <w:rPr>
          <w:rFonts w:ascii="Arial" w:hAnsi="Arial" w:cs="Arial"/>
          <w:sz w:val="20"/>
          <w:szCs w:val="20"/>
          <w:highlight w:val="yellow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1643"/>
        <w:gridCol w:w="1812"/>
        <w:gridCol w:w="1698"/>
        <w:gridCol w:w="2043"/>
      </w:tblGrid>
      <w:tr w:rsidR="00EA43ED" w:rsidRPr="002328AC" w14:paraId="45C3BE67" w14:textId="77777777" w:rsidTr="00BD5D97">
        <w:tc>
          <w:tcPr>
            <w:tcW w:w="2335" w:type="dxa"/>
            <w:tcBorders>
              <w:bottom w:val="single" w:sz="4" w:space="0" w:color="auto"/>
            </w:tcBorders>
          </w:tcPr>
          <w:p w14:paraId="6C059108" w14:textId="1774DE87" w:rsidR="00EA43ED" w:rsidRPr="002328AC" w:rsidRDefault="00EA43ED" w:rsidP="00BD5D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e: 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OS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2C99E07C" w14:textId="77777777" w:rsidR="00EA43ED" w:rsidRPr="002328AC" w:rsidRDefault="00EA43ED" w:rsidP="00BD5D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2645C333" w14:textId="77777777" w:rsidR="00EA43ED" w:rsidRPr="002328AC" w:rsidRDefault="00EA43ED" w:rsidP="00BD5D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5D5E404F" w14:textId="77777777" w:rsidR="00EA43ED" w:rsidRPr="002328AC" w:rsidRDefault="00EA43ED" w:rsidP="00BD5D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03D60D2A" w14:textId="77777777" w:rsidR="00EA43ED" w:rsidRPr="002328AC" w:rsidRDefault="00EA43ED" w:rsidP="00BD5D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>Adjusted p-value</w:t>
            </w:r>
          </w:p>
        </w:tc>
      </w:tr>
      <w:tr w:rsidR="00EA43ED" w:rsidRPr="002328AC" w14:paraId="0937DDAB" w14:textId="77777777" w:rsidTr="00BD5D97">
        <w:tc>
          <w:tcPr>
            <w:tcW w:w="9531" w:type="dxa"/>
            <w:gridSpan w:val="5"/>
            <w:tcBorders>
              <w:bottom w:val="single" w:sz="4" w:space="0" w:color="auto"/>
            </w:tcBorders>
          </w:tcPr>
          <w:p w14:paraId="2C56639A" w14:textId="77777777" w:rsidR="00EA43ED" w:rsidRPr="002328AC" w:rsidRDefault="00EA43ED" w:rsidP="00BD5D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otype-specific effect of </w:t>
            </w:r>
            <w:proofErr w:type="spellStart"/>
            <w:r w:rsidRPr="0060531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egiella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</w:p>
        </w:tc>
      </w:tr>
      <w:tr w:rsidR="00EA43ED" w:rsidRPr="0060531E" w14:paraId="57E56133" w14:textId="77777777" w:rsidTr="00BD5D97">
        <w:tc>
          <w:tcPr>
            <w:tcW w:w="233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F3FB0FA" w14:textId="77777777" w:rsidR="00EA43ED" w:rsidRPr="0060531E" w:rsidRDefault="00EA43ED" w:rsidP="00BD5D97">
            <w:pPr>
              <w:rPr>
                <w:rFonts w:ascii="Arial" w:hAnsi="Arial" w:cs="Arial"/>
                <w:sz w:val="20"/>
                <w:szCs w:val="20"/>
              </w:rPr>
            </w:pPr>
            <w:r w:rsidRPr="0060531E">
              <w:rPr>
                <w:rFonts w:ascii="Arial" w:hAnsi="Arial" w:cs="Arial"/>
                <w:sz w:val="20"/>
                <w:szCs w:val="20"/>
              </w:rPr>
              <w:t>663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9754815" w14:textId="184451EA" w:rsidR="00EA43ED" w:rsidRPr="0060531E" w:rsidRDefault="00754E69" w:rsidP="00BD5D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3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35AF843" w14:textId="20D330BF" w:rsidR="00EA43ED" w:rsidRPr="0060531E" w:rsidRDefault="00754E69" w:rsidP="00BD5D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3F309BF" w14:textId="3B91AC4E" w:rsidR="00EA43ED" w:rsidRPr="0060531E" w:rsidRDefault="00754E69" w:rsidP="00BD5D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322A7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DC98AFA" w14:textId="1FCB6425" w:rsidR="00EA43ED" w:rsidRPr="0060531E" w:rsidRDefault="00322A72" w:rsidP="00BD5D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EA43ED" w:rsidRPr="0060531E" w14:paraId="664EA6C2" w14:textId="77777777" w:rsidTr="00BD5D97">
        <w:tc>
          <w:tcPr>
            <w:tcW w:w="2335" w:type="dxa"/>
            <w:shd w:val="clear" w:color="auto" w:fill="D9D9D9" w:themeFill="background1" w:themeFillShade="D9"/>
          </w:tcPr>
          <w:p w14:paraId="15CECD34" w14:textId="77777777" w:rsidR="00EA43ED" w:rsidRPr="0060531E" w:rsidRDefault="00EA43ED" w:rsidP="00BD5D97">
            <w:pPr>
              <w:rPr>
                <w:rFonts w:ascii="Arial" w:hAnsi="Arial" w:cs="Arial"/>
                <w:sz w:val="20"/>
                <w:szCs w:val="20"/>
              </w:rPr>
            </w:pPr>
            <w:r w:rsidRPr="0060531E">
              <w:rPr>
                <w:rFonts w:ascii="Arial" w:hAnsi="Arial" w:cs="Arial"/>
                <w:sz w:val="20"/>
                <w:szCs w:val="20"/>
              </w:rPr>
              <w:t>317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39A2F80B" w14:textId="5352792E" w:rsidR="00EA43ED" w:rsidRPr="0060531E" w:rsidRDefault="00754E69" w:rsidP="00BD5D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3C1281A8" w14:textId="441BBBB9" w:rsidR="00EA43ED" w:rsidRPr="0060531E" w:rsidRDefault="00754E69" w:rsidP="00BD5D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2D04E4B2" w14:textId="28594016" w:rsidR="00EA43ED" w:rsidRPr="0060531E" w:rsidRDefault="00322A72" w:rsidP="00BD5D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5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2FC65243" w14:textId="64C1A2DF" w:rsidR="00EA43ED" w:rsidRPr="0060531E" w:rsidRDefault="00322A72" w:rsidP="00BD5D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EA43ED" w:rsidRPr="0060531E" w14:paraId="18C625E5" w14:textId="77777777" w:rsidTr="00BD5D97">
        <w:tc>
          <w:tcPr>
            <w:tcW w:w="2335" w:type="dxa"/>
            <w:shd w:val="clear" w:color="auto" w:fill="F2F2F2" w:themeFill="background1" w:themeFillShade="F2"/>
          </w:tcPr>
          <w:p w14:paraId="7260592F" w14:textId="77777777" w:rsidR="00EA43ED" w:rsidRPr="0060531E" w:rsidRDefault="00EA43ED" w:rsidP="00BD5D97">
            <w:pPr>
              <w:rPr>
                <w:rFonts w:ascii="Arial" w:hAnsi="Arial" w:cs="Arial"/>
                <w:sz w:val="20"/>
                <w:szCs w:val="20"/>
              </w:rPr>
            </w:pPr>
            <w:r w:rsidRPr="0060531E">
              <w:rPr>
                <w:rFonts w:ascii="Arial" w:hAnsi="Arial" w:cs="Arial"/>
                <w:sz w:val="20"/>
                <w:szCs w:val="20"/>
              </w:rPr>
              <w:t>(663 x 317)</w:t>
            </w:r>
          </w:p>
        </w:tc>
        <w:tc>
          <w:tcPr>
            <w:tcW w:w="1643" w:type="dxa"/>
            <w:shd w:val="clear" w:color="auto" w:fill="F2F2F2" w:themeFill="background1" w:themeFillShade="F2"/>
          </w:tcPr>
          <w:p w14:paraId="754A51D0" w14:textId="6480665E" w:rsidR="00EA43ED" w:rsidRPr="0060531E" w:rsidRDefault="00754E69" w:rsidP="00BD5D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812" w:type="dxa"/>
            <w:shd w:val="clear" w:color="auto" w:fill="F2F2F2" w:themeFill="background1" w:themeFillShade="F2"/>
          </w:tcPr>
          <w:p w14:paraId="3F318E93" w14:textId="435559CD" w:rsidR="00EA43ED" w:rsidRPr="0060531E" w:rsidRDefault="00754E69" w:rsidP="00BD5D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698" w:type="dxa"/>
            <w:shd w:val="clear" w:color="auto" w:fill="F2F2F2" w:themeFill="background1" w:themeFillShade="F2"/>
          </w:tcPr>
          <w:p w14:paraId="6B377A89" w14:textId="6BC547DF" w:rsidR="00EA43ED" w:rsidRPr="0060531E" w:rsidRDefault="00322A72" w:rsidP="00BD5D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4A64D181" w14:textId="377E4A19" w:rsidR="00EA43ED" w:rsidRPr="0060531E" w:rsidRDefault="00322A72" w:rsidP="00BD5D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EA43ED" w:rsidRPr="0060531E" w14:paraId="453811D4" w14:textId="77777777" w:rsidTr="00BD5D97">
        <w:tc>
          <w:tcPr>
            <w:tcW w:w="233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4A8887A" w14:textId="77777777" w:rsidR="00EA43ED" w:rsidRPr="0060531E" w:rsidRDefault="00EA43ED" w:rsidP="00BD5D97">
            <w:pPr>
              <w:rPr>
                <w:rFonts w:ascii="Arial" w:hAnsi="Arial" w:cs="Arial"/>
                <w:sz w:val="20"/>
                <w:szCs w:val="20"/>
              </w:rPr>
            </w:pPr>
            <w:r w:rsidRPr="0060531E">
              <w:rPr>
                <w:rFonts w:ascii="Arial" w:hAnsi="Arial" w:cs="Arial"/>
                <w:sz w:val="20"/>
                <w:szCs w:val="20"/>
              </w:rPr>
              <w:t>(317 x 663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0887255" w14:textId="4AD5E42E" w:rsidR="00EA43ED" w:rsidRPr="0060531E" w:rsidRDefault="00754E69" w:rsidP="00BD5D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D9701B2" w14:textId="28FE6718" w:rsidR="00EA43ED" w:rsidRPr="0060531E" w:rsidRDefault="00754E69" w:rsidP="00BD5D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528C2D6" w14:textId="61E61F8D" w:rsidR="00EA43ED" w:rsidRPr="0060531E" w:rsidRDefault="00322A72" w:rsidP="00BD5D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7C755EC" w14:textId="1B442E44" w:rsidR="00EA43ED" w:rsidRPr="0060531E" w:rsidRDefault="00322A72" w:rsidP="00BD5D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EA43ED" w:rsidRPr="002328AC" w14:paraId="08F02523" w14:textId="77777777" w:rsidTr="00BD5D97">
        <w:tc>
          <w:tcPr>
            <w:tcW w:w="9531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14:paraId="1310DCB7" w14:textId="77777777" w:rsidR="00EA43ED" w:rsidRPr="002328AC" w:rsidRDefault="00EA43ED" w:rsidP="00BD5D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mparisons among interaction terms:</w:t>
            </w:r>
          </w:p>
        </w:tc>
      </w:tr>
      <w:tr w:rsidR="00754E69" w:rsidRPr="0060531E" w14:paraId="7CEAA37B" w14:textId="77777777" w:rsidTr="002328AC">
        <w:tc>
          <w:tcPr>
            <w:tcW w:w="233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56786B7" w14:textId="2EEF1069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663 vs 317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FA7FAFD" w14:textId="783E7757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A5493F3" w14:textId="08FB3BCB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9BCBB87" w14:textId="2EF256C6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2.31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872F33F" w14:textId="51A899DE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754E69" w:rsidRPr="0060531E" w14:paraId="5B9B1F62" w14:textId="77777777" w:rsidTr="0060729C">
        <w:tc>
          <w:tcPr>
            <w:tcW w:w="2335" w:type="dxa"/>
            <w:shd w:val="clear" w:color="auto" w:fill="D9D9D9" w:themeFill="background1" w:themeFillShade="D9"/>
          </w:tcPr>
          <w:p w14:paraId="508E9F97" w14:textId="77BE0E2D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663 vs (663x317)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0A8D5214" w14:textId="5EBF11E2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6A928428" w14:textId="3ED0E24F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11E4E9E5" w14:textId="50DF621D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15EDB73B" w14:textId="4C8B893C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754E69" w:rsidRPr="0060531E" w14:paraId="48602084" w14:textId="77777777" w:rsidTr="0060729C">
        <w:tc>
          <w:tcPr>
            <w:tcW w:w="2335" w:type="dxa"/>
            <w:shd w:val="clear" w:color="auto" w:fill="F2F2F2" w:themeFill="background1" w:themeFillShade="F2"/>
          </w:tcPr>
          <w:p w14:paraId="690FE158" w14:textId="271C4ADE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663 vs (317x663)</w:t>
            </w:r>
          </w:p>
        </w:tc>
        <w:tc>
          <w:tcPr>
            <w:tcW w:w="1643" w:type="dxa"/>
            <w:shd w:val="clear" w:color="auto" w:fill="F2F2F2" w:themeFill="background1" w:themeFillShade="F2"/>
          </w:tcPr>
          <w:p w14:paraId="2144D8A5" w14:textId="11454AEE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1812" w:type="dxa"/>
            <w:shd w:val="clear" w:color="auto" w:fill="F2F2F2" w:themeFill="background1" w:themeFillShade="F2"/>
          </w:tcPr>
          <w:p w14:paraId="6937E617" w14:textId="506BF1BC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698" w:type="dxa"/>
            <w:shd w:val="clear" w:color="auto" w:fill="F2F2F2" w:themeFill="background1" w:themeFillShade="F2"/>
          </w:tcPr>
          <w:p w14:paraId="2082EA62" w14:textId="388A647B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596665E6" w14:textId="1C7AAAEF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754E69" w:rsidRPr="0060531E" w14:paraId="1CC0E5FC" w14:textId="77777777" w:rsidTr="0060729C">
        <w:tc>
          <w:tcPr>
            <w:tcW w:w="2335" w:type="dxa"/>
            <w:shd w:val="clear" w:color="auto" w:fill="D9D9D9" w:themeFill="background1" w:themeFillShade="D9"/>
          </w:tcPr>
          <w:p w14:paraId="2ACC3A60" w14:textId="2129AD37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(663x317) vs 317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77E84738" w14:textId="0A9F8331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25012116" w14:textId="205C1885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375F18A4" w14:textId="4620EAFF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564128A3" w14:textId="09B00F23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754E69" w:rsidRPr="0060531E" w14:paraId="7BF64FE0" w14:textId="77777777" w:rsidTr="0060729C">
        <w:tc>
          <w:tcPr>
            <w:tcW w:w="2335" w:type="dxa"/>
            <w:shd w:val="clear" w:color="auto" w:fill="F2F2F2" w:themeFill="background1" w:themeFillShade="F2"/>
          </w:tcPr>
          <w:p w14:paraId="2F43B62F" w14:textId="6F7E95D6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(317x663) vs 317</w:t>
            </w:r>
          </w:p>
        </w:tc>
        <w:tc>
          <w:tcPr>
            <w:tcW w:w="1643" w:type="dxa"/>
            <w:shd w:val="clear" w:color="auto" w:fill="F2F2F2" w:themeFill="background1" w:themeFillShade="F2"/>
          </w:tcPr>
          <w:p w14:paraId="53B10768" w14:textId="2478B769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812" w:type="dxa"/>
            <w:shd w:val="clear" w:color="auto" w:fill="F2F2F2" w:themeFill="background1" w:themeFillShade="F2"/>
          </w:tcPr>
          <w:p w14:paraId="497614EB" w14:textId="25D7E26E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698" w:type="dxa"/>
            <w:shd w:val="clear" w:color="auto" w:fill="F2F2F2" w:themeFill="background1" w:themeFillShade="F2"/>
          </w:tcPr>
          <w:p w14:paraId="520D6A0A" w14:textId="77E406C9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67A9E656" w14:textId="64C7D875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754E69" w:rsidRPr="0060729C" w14:paraId="50C8F9B3" w14:textId="77777777" w:rsidTr="0060729C">
        <w:tc>
          <w:tcPr>
            <w:tcW w:w="2335" w:type="dxa"/>
            <w:shd w:val="clear" w:color="auto" w:fill="D9D9D9" w:themeFill="background1" w:themeFillShade="D9"/>
          </w:tcPr>
          <w:p w14:paraId="33632E06" w14:textId="52E4F1F8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(663x317) vs (317x663)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7EE97A83" w14:textId="4A551BA2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5E0DE7BA" w14:textId="0BB99289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567FB963" w14:textId="0638089F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7CF7FD9A" w14:textId="53935BC3" w:rsidR="00754E69" w:rsidRPr="00754E69" w:rsidRDefault="00754E69" w:rsidP="00754E69">
            <w:pPr>
              <w:rPr>
                <w:rFonts w:ascii="Arial" w:hAnsi="Arial" w:cs="Arial"/>
                <w:sz w:val="20"/>
                <w:szCs w:val="20"/>
              </w:rPr>
            </w:pPr>
            <w:r w:rsidRPr="00754E69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</w:tbl>
    <w:p w14:paraId="52816B04" w14:textId="77777777" w:rsidR="006E181B" w:rsidRPr="0060729C" w:rsidRDefault="006E181B" w:rsidP="006E181B">
      <w:pPr>
        <w:rPr>
          <w:rFonts w:ascii="Arial" w:hAnsi="Arial" w:cs="Arial"/>
          <w:sz w:val="20"/>
          <w:szCs w:val="20"/>
        </w:rPr>
      </w:pPr>
    </w:p>
    <w:sectPr w:rsidR="006E181B" w:rsidRPr="0060729C" w:rsidSect="00873A7B">
      <w:footerReference w:type="even" r:id="rId8"/>
      <w:footerReference w:type="default" r:id="rId9"/>
      <w:pgSz w:w="12240" w:h="15840"/>
      <w:pgMar w:top="792" w:right="1008" w:bottom="792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96FF16" w14:textId="77777777" w:rsidR="00625589" w:rsidRDefault="00625589">
      <w:r>
        <w:separator/>
      </w:r>
    </w:p>
  </w:endnote>
  <w:endnote w:type="continuationSeparator" w:id="0">
    <w:p w14:paraId="34FE99C3" w14:textId="77777777" w:rsidR="00625589" w:rsidRDefault="00625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354436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DF802E" w14:textId="77777777" w:rsidR="00BD5D97" w:rsidRDefault="00BD5D97" w:rsidP="00AF54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452AFE" w14:textId="77777777" w:rsidR="00BD5D97" w:rsidRDefault="00BD5D97" w:rsidP="00AF54F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CED76F" w14:textId="77777777" w:rsidR="00BD5D97" w:rsidRDefault="00BD5D97" w:rsidP="00AF54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CE0A6B" w14:textId="77777777" w:rsidR="00625589" w:rsidRDefault="00625589">
      <w:r>
        <w:separator/>
      </w:r>
    </w:p>
  </w:footnote>
  <w:footnote w:type="continuationSeparator" w:id="0">
    <w:p w14:paraId="0D3D7899" w14:textId="77777777" w:rsidR="00625589" w:rsidRDefault="006255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C21DAF"/>
    <w:multiLevelType w:val="hybridMultilevel"/>
    <w:tmpl w:val="00389E2C"/>
    <w:lvl w:ilvl="0" w:tplc="7480DABC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sxpferrxzs94eetsp59zfrswxaxtt2v00a&quot;&gt;My EndNote Library&lt;record-ids&gt;&lt;item&gt;81&lt;/item&gt;&lt;item&gt;1524&lt;/item&gt;&lt;item&gt;1526&lt;/item&gt;&lt;item&gt;2423&lt;/item&gt;&lt;item&gt;2424&lt;/item&gt;&lt;item&gt;2442&lt;/item&gt;&lt;/record-ids&gt;&lt;/item&gt;&lt;/Libraries&gt;"/>
  </w:docVars>
  <w:rsids>
    <w:rsidRoot w:val="009B7F4F"/>
    <w:rsid w:val="00014B89"/>
    <w:rsid w:val="000177A4"/>
    <w:rsid w:val="00025FDF"/>
    <w:rsid w:val="00031130"/>
    <w:rsid w:val="00032BE8"/>
    <w:rsid w:val="0008522E"/>
    <w:rsid w:val="0008604F"/>
    <w:rsid w:val="000A3DB7"/>
    <w:rsid w:val="000C1651"/>
    <w:rsid w:val="000D1F32"/>
    <w:rsid w:val="000D7790"/>
    <w:rsid w:val="00104F33"/>
    <w:rsid w:val="00122A33"/>
    <w:rsid w:val="00147BC2"/>
    <w:rsid w:val="00152D10"/>
    <w:rsid w:val="001E3366"/>
    <w:rsid w:val="002328AC"/>
    <w:rsid w:val="002637D7"/>
    <w:rsid w:val="0028246A"/>
    <w:rsid w:val="002B1666"/>
    <w:rsid w:val="002C6F74"/>
    <w:rsid w:val="002D69A2"/>
    <w:rsid w:val="002D704A"/>
    <w:rsid w:val="002F2C0E"/>
    <w:rsid w:val="0031171E"/>
    <w:rsid w:val="00312BB8"/>
    <w:rsid w:val="00322A72"/>
    <w:rsid w:val="00346FAA"/>
    <w:rsid w:val="003C4823"/>
    <w:rsid w:val="003C5E04"/>
    <w:rsid w:val="003F1C76"/>
    <w:rsid w:val="0040621F"/>
    <w:rsid w:val="0043181F"/>
    <w:rsid w:val="00466E1D"/>
    <w:rsid w:val="004719BC"/>
    <w:rsid w:val="004A7108"/>
    <w:rsid w:val="004B7A8E"/>
    <w:rsid w:val="004D737A"/>
    <w:rsid w:val="00515A60"/>
    <w:rsid w:val="00526ABF"/>
    <w:rsid w:val="00531E5F"/>
    <w:rsid w:val="0054103D"/>
    <w:rsid w:val="005841E6"/>
    <w:rsid w:val="0059551A"/>
    <w:rsid w:val="005C3CA1"/>
    <w:rsid w:val="005F7CC8"/>
    <w:rsid w:val="0060531E"/>
    <w:rsid w:val="0060729C"/>
    <w:rsid w:val="00625589"/>
    <w:rsid w:val="0063640E"/>
    <w:rsid w:val="0066036E"/>
    <w:rsid w:val="00666194"/>
    <w:rsid w:val="006A0C93"/>
    <w:rsid w:val="006B5F2D"/>
    <w:rsid w:val="006C6FD8"/>
    <w:rsid w:val="006E181B"/>
    <w:rsid w:val="00704058"/>
    <w:rsid w:val="00715A7A"/>
    <w:rsid w:val="0072549A"/>
    <w:rsid w:val="00747210"/>
    <w:rsid w:val="00751309"/>
    <w:rsid w:val="00754D10"/>
    <w:rsid w:val="00754E69"/>
    <w:rsid w:val="007637E4"/>
    <w:rsid w:val="00765C91"/>
    <w:rsid w:val="00777208"/>
    <w:rsid w:val="007804A5"/>
    <w:rsid w:val="00790316"/>
    <w:rsid w:val="007B6C74"/>
    <w:rsid w:val="007C2148"/>
    <w:rsid w:val="007C681E"/>
    <w:rsid w:val="007D7767"/>
    <w:rsid w:val="00800D6C"/>
    <w:rsid w:val="00816662"/>
    <w:rsid w:val="00843CAD"/>
    <w:rsid w:val="0084621D"/>
    <w:rsid w:val="00862A21"/>
    <w:rsid w:val="00873A7B"/>
    <w:rsid w:val="008B506A"/>
    <w:rsid w:val="00930E26"/>
    <w:rsid w:val="009547F9"/>
    <w:rsid w:val="00974F85"/>
    <w:rsid w:val="0098471E"/>
    <w:rsid w:val="00984E50"/>
    <w:rsid w:val="009929BA"/>
    <w:rsid w:val="009A6635"/>
    <w:rsid w:val="009B7F4F"/>
    <w:rsid w:val="009D0348"/>
    <w:rsid w:val="009D06F4"/>
    <w:rsid w:val="009E57AA"/>
    <w:rsid w:val="009E77F3"/>
    <w:rsid w:val="009F6494"/>
    <w:rsid w:val="00A0081B"/>
    <w:rsid w:val="00A176CC"/>
    <w:rsid w:val="00A52BBF"/>
    <w:rsid w:val="00A77BB6"/>
    <w:rsid w:val="00AB14E0"/>
    <w:rsid w:val="00AD14BD"/>
    <w:rsid w:val="00AD1C0C"/>
    <w:rsid w:val="00AF54F4"/>
    <w:rsid w:val="00B1522E"/>
    <w:rsid w:val="00B16DDF"/>
    <w:rsid w:val="00B625EF"/>
    <w:rsid w:val="00B70D79"/>
    <w:rsid w:val="00B750ED"/>
    <w:rsid w:val="00B87601"/>
    <w:rsid w:val="00BD5D97"/>
    <w:rsid w:val="00BE498B"/>
    <w:rsid w:val="00BE6FD3"/>
    <w:rsid w:val="00C20331"/>
    <w:rsid w:val="00C25C4C"/>
    <w:rsid w:val="00C46EB9"/>
    <w:rsid w:val="00C479F7"/>
    <w:rsid w:val="00C52C1E"/>
    <w:rsid w:val="00C625F2"/>
    <w:rsid w:val="00C9013F"/>
    <w:rsid w:val="00C97BF0"/>
    <w:rsid w:val="00CD5474"/>
    <w:rsid w:val="00D06818"/>
    <w:rsid w:val="00D072AF"/>
    <w:rsid w:val="00D1637A"/>
    <w:rsid w:val="00D46694"/>
    <w:rsid w:val="00D71355"/>
    <w:rsid w:val="00D72CA8"/>
    <w:rsid w:val="00D73433"/>
    <w:rsid w:val="00D74A3D"/>
    <w:rsid w:val="00D81BE6"/>
    <w:rsid w:val="00DB5F26"/>
    <w:rsid w:val="00DE0534"/>
    <w:rsid w:val="00E375D7"/>
    <w:rsid w:val="00EA43ED"/>
    <w:rsid w:val="00EC5065"/>
    <w:rsid w:val="00ED4A8B"/>
    <w:rsid w:val="00EF1D55"/>
    <w:rsid w:val="00F42534"/>
    <w:rsid w:val="00F54322"/>
    <w:rsid w:val="00F80D25"/>
    <w:rsid w:val="00FA3167"/>
    <w:rsid w:val="00FB7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70850A"/>
  <w15:chartTrackingRefBased/>
  <w15:docId w15:val="{3BDCC051-A053-7D4F-BA1E-0B28E4D4E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21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B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7BF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5E0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E04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6F74"/>
    <w:pPr>
      <w:tabs>
        <w:tab w:val="center" w:pos="4680"/>
        <w:tab w:val="right" w:pos="9360"/>
      </w:tabs>
    </w:pPr>
    <w:rPr>
      <w:rFonts w:ascii="Arial" w:eastAsiaTheme="minorHAnsi" w:hAnsi="Arial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C6F74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2C6F74"/>
  </w:style>
  <w:style w:type="character" w:styleId="LineNumber">
    <w:name w:val="line number"/>
    <w:basedOn w:val="DefaultParagraphFont"/>
    <w:uiPriority w:val="99"/>
    <w:semiHidden/>
    <w:unhideWhenUsed/>
    <w:rsid w:val="002C6F74"/>
  </w:style>
  <w:style w:type="paragraph" w:customStyle="1" w:styleId="EndNoteBibliographyTitle">
    <w:name w:val="EndNote Bibliography Title"/>
    <w:basedOn w:val="Normal"/>
    <w:link w:val="EndNoteBibliographyTitleChar"/>
    <w:rsid w:val="00D072A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072AF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D072AF"/>
  </w:style>
  <w:style w:type="character" w:customStyle="1" w:styleId="EndNoteBibliographyChar">
    <w:name w:val="EndNote Bibliography Char"/>
    <w:basedOn w:val="DefaultParagraphFont"/>
    <w:link w:val="EndNoteBibliography"/>
    <w:rsid w:val="00D072AF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873A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3A7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9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7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7EB2E9-2396-AC4E-A095-DD985EC0D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0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Benjamin James</dc:creator>
  <cp:keywords/>
  <dc:description/>
  <cp:lastModifiedBy>Parker, Benjamin James</cp:lastModifiedBy>
  <cp:revision>2</cp:revision>
  <dcterms:created xsi:type="dcterms:W3CDTF">2021-04-13T20:52:00Z</dcterms:created>
  <dcterms:modified xsi:type="dcterms:W3CDTF">2021-04-13T20:52:00Z</dcterms:modified>
</cp:coreProperties>
</file>